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08"/>
        <w:gridCol w:w="1561"/>
        <w:gridCol w:w="1627"/>
      </w:tblGrid>
      <w:tr w:rsidR="0099640A" w:rsidRPr="00C84271" w14:paraId="159D3F8F" w14:textId="77777777" w:rsidTr="00B453E3">
        <w:trPr>
          <w:trHeight w:hRule="exact" w:val="397"/>
          <w:jc w:val="center"/>
        </w:trPr>
        <w:tc>
          <w:tcPr>
            <w:tcW w:w="3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2CA93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24D6E" w14:textId="77777777" w:rsidR="0099640A" w:rsidRPr="0099640A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</w:pPr>
            <w:r w:rsidRPr="0099640A"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  <w:t>16S rRNA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161AE" w14:textId="77777777" w:rsidR="0099640A" w:rsidRPr="0099640A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</w:pPr>
            <w:r w:rsidRPr="0099640A">
              <w:rPr>
                <w:rFonts w:ascii="Times New Roman" w:eastAsia="Arial" w:hAnsi="Times New Roman"/>
                <w:b/>
                <w:bCs/>
                <w:sz w:val="24"/>
                <w:szCs w:val="24"/>
                <w:lang w:val="en-US"/>
              </w:rPr>
              <w:t>COI</w:t>
            </w:r>
          </w:p>
        </w:tc>
      </w:tr>
      <w:tr w:rsidR="0099640A" w:rsidRPr="00C84271" w14:paraId="70005136" w14:textId="77777777" w:rsidTr="00B453E3">
        <w:trPr>
          <w:trHeight w:hRule="exact" w:val="397"/>
          <w:jc w:val="center"/>
        </w:trPr>
        <w:tc>
          <w:tcPr>
            <w:tcW w:w="3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C0147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9E0B4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KY + G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E200D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PM1uf + G</w:t>
            </w:r>
          </w:p>
        </w:tc>
      </w:tr>
      <w:tr w:rsidR="0099640A" w:rsidRPr="00C84271" w14:paraId="6178CB02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57387131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Gama distrib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B5B36D9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8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553F8B3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70</w:t>
            </w:r>
          </w:p>
        </w:tc>
      </w:tr>
      <w:tr w:rsidR="0099640A" w:rsidRPr="00C84271" w14:paraId="456A3611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7210FFB6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C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12EF037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74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0C234A3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</w:tr>
      <w:tr w:rsidR="0099640A" w:rsidRPr="00C84271" w14:paraId="0A6FC273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16A916C0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G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FDA7ECA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C3F10AF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6.3376</w:t>
            </w:r>
          </w:p>
        </w:tc>
      </w:tr>
      <w:tr w:rsidR="0099640A" w:rsidRPr="00C84271" w14:paraId="57FD53C0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7C836414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T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57A35D35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1.481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13BA388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823</w:t>
            </w:r>
          </w:p>
        </w:tc>
      </w:tr>
      <w:tr w:rsidR="0099640A" w:rsidRPr="00C84271" w14:paraId="34DF85F4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2C82C132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CG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F3A69D7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EFB2C4D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6823</w:t>
            </w:r>
          </w:p>
        </w:tc>
      </w:tr>
      <w:tr w:rsidR="0099640A" w:rsidRPr="00C84271" w14:paraId="3A102E12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7E229E67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CT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123E189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174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8901206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9018</w:t>
            </w:r>
          </w:p>
        </w:tc>
      </w:tr>
      <w:tr w:rsidR="0099640A" w:rsidRPr="00C84271" w14:paraId="282EF325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19C443BB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GT rate of substitution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9671296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0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240BA11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1.0000</w:t>
            </w:r>
          </w:p>
        </w:tc>
      </w:tr>
      <w:tr w:rsidR="0099640A" w:rsidRPr="00C84271" w14:paraId="081FB6FC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2C32AB88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A frequency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EEB591F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8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5C6D680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65</w:t>
            </w:r>
          </w:p>
        </w:tc>
      </w:tr>
      <w:tr w:rsidR="0099640A" w:rsidRPr="00C84271" w14:paraId="5AA5C614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43BB83CA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C frequency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BBBB69A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9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B58D9BC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07</w:t>
            </w:r>
          </w:p>
        </w:tc>
      </w:tr>
      <w:tr w:rsidR="0099640A" w:rsidRPr="00C84271" w14:paraId="543AE495" w14:textId="77777777" w:rsidTr="00B453E3">
        <w:trPr>
          <w:trHeight w:hRule="exact" w:val="397"/>
          <w:jc w:val="center"/>
        </w:trPr>
        <w:tc>
          <w:tcPr>
            <w:tcW w:w="3908" w:type="dxa"/>
            <w:shd w:val="clear" w:color="auto" w:fill="auto"/>
            <w:vAlign w:val="center"/>
          </w:tcPr>
          <w:p w14:paraId="24ACE3BB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G frequency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7A93715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0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1B2D24E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50</w:t>
            </w:r>
          </w:p>
        </w:tc>
      </w:tr>
      <w:tr w:rsidR="0099640A" w:rsidRPr="00C84271" w14:paraId="0F71E053" w14:textId="77777777" w:rsidTr="00B453E3">
        <w:trPr>
          <w:trHeight w:hRule="exact" w:val="397"/>
          <w:jc w:val="center"/>
        </w:trPr>
        <w:tc>
          <w:tcPr>
            <w:tcW w:w="3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017B2" w14:textId="77777777" w:rsidR="0099640A" w:rsidRPr="00C84271" w:rsidRDefault="0099640A" w:rsidP="00372678">
            <w:pPr>
              <w:spacing w:line="360" w:lineRule="auto"/>
              <w:contextualSpacing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Arial" w:hAnsi="Times New Roman"/>
                <w:sz w:val="24"/>
                <w:szCs w:val="24"/>
                <w:lang w:val="en-US"/>
              </w:rPr>
              <w:t>T frequency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9F342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1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624E3" w14:textId="77777777" w:rsidR="0099640A" w:rsidRPr="00C84271" w:rsidRDefault="0099640A" w:rsidP="00372678">
            <w:pPr>
              <w:spacing w:line="360" w:lineRule="auto"/>
              <w:contextualSpacing/>
              <w:jc w:val="center"/>
              <w:rPr>
                <w:rFonts w:ascii="Times New Roman" w:eastAsia="Arial" w:hAnsi="Times New Roman"/>
                <w:sz w:val="24"/>
                <w:szCs w:val="24"/>
                <w:lang w:val="en-US"/>
              </w:rPr>
            </w:pPr>
            <w:r w:rsidRPr="00C8427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78</w:t>
            </w:r>
          </w:p>
        </w:tc>
      </w:tr>
    </w:tbl>
    <w:p w14:paraId="0719D5D6" w14:textId="77777777" w:rsidR="009A1500" w:rsidRPr="001F5A3B" w:rsidRDefault="009A1500">
      <w:pPr>
        <w:rPr>
          <w:rFonts w:ascii="Times New Roman" w:hAnsi="Times New Roman" w:cs="Times New Roman"/>
          <w:sz w:val="24"/>
          <w:szCs w:val="24"/>
        </w:rPr>
      </w:pPr>
    </w:p>
    <w:sectPr w:rsidR="009A1500" w:rsidRPr="001F5A3B" w:rsidSect="00877307"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307"/>
    <w:rsid w:val="001F5A3B"/>
    <w:rsid w:val="00372678"/>
    <w:rsid w:val="00677ED3"/>
    <w:rsid w:val="00877307"/>
    <w:rsid w:val="0099640A"/>
    <w:rsid w:val="009A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E65B18"/>
  <w15:chartTrackingRefBased/>
  <w15:docId w15:val="{D4AF133E-2254-4A06-8D40-1CE4E7FBB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F5A3B"/>
    <w:pPr>
      <w:spacing w:after="200" w:line="276" w:lineRule="auto"/>
    </w:pPr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1F5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3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Morilhas</dc:creator>
  <cp:keywords/>
  <dc:description/>
  <cp:lastModifiedBy>Sabrina Morilhas</cp:lastModifiedBy>
  <cp:revision>3</cp:revision>
  <dcterms:created xsi:type="dcterms:W3CDTF">2022-07-12T17:26:00Z</dcterms:created>
  <dcterms:modified xsi:type="dcterms:W3CDTF">2022-07-12T17:42:00Z</dcterms:modified>
</cp:coreProperties>
</file>